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76E" w:rsidRDefault="00050AA1">
      <w:r>
        <w:t>S2 Table</w:t>
      </w:r>
      <w:r w:rsidR="00FE076E">
        <w:t xml:space="preserve"> a) List and identification of each specimen collected and whether it was used for virus quantification </w:t>
      </w:r>
      <w:r w:rsidR="00FE076E">
        <w:rPr>
          <w:rFonts w:ascii="Calibri" w:eastAsia="Times New Roman" w:hAnsi="Calibri" w:cs="Times New Roman"/>
          <w:color w:val="000000"/>
        </w:rPr>
        <w:t>(1= yes; 0 =no)</w:t>
      </w:r>
    </w:p>
    <w:tbl>
      <w:tblPr>
        <w:tblW w:w="12625" w:type="dxa"/>
        <w:tblLook w:val="04A0" w:firstRow="1" w:lastRow="0" w:firstColumn="1" w:lastColumn="0" w:noHBand="0" w:noVBand="1"/>
      </w:tblPr>
      <w:tblGrid>
        <w:gridCol w:w="1540"/>
        <w:gridCol w:w="2800"/>
        <w:gridCol w:w="2100"/>
        <w:gridCol w:w="1925"/>
        <w:gridCol w:w="2070"/>
        <w:gridCol w:w="2190"/>
      </w:tblGrid>
      <w:tr w:rsidR="00E0454F" w:rsidRPr="00E0454F" w:rsidTr="00E0454F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ample cod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Genu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Specie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ample Sit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FE0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Used for virus quantification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P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helianthi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P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helianthi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P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4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E0454F">
              <w:rPr>
                <w:rFonts w:ascii="Calibri" w:eastAsia="Times New Roman" w:hAnsi="Calibri" w:cs="Times New Roman"/>
                <w:color w:val="FF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4b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E0454F">
              <w:rPr>
                <w:rFonts w:ascii="Calibri" w:eastAsia="Times New Roman" w:hAnsi="Calibri" w:cs="Times New Roman"/>
                <w:color w:val="FF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wilkell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L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elianthiform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yl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dbeckia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ndre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.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ren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icom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D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icom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icom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ensylvanic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icom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ensylvanic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0454F">
              <w:rPr>
                <w:rFonts w:ascii="Calibri" w:eastAsia="Times New Roman" w:hAnsi="Calibri" w:cs="Times New Roman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H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occidenta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erati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alcar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pi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life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impati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griseocoll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omb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icom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NP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Melissod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bimaculat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p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ylae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unct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Colle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ylae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unct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Colle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ylae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unct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Colle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Anderson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L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LP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 xml:space="preserve">Calyer prairie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ur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arallel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arallel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arallel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arallel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parallel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spp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6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N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onfus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onfus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onfus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onfus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onfus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rubicund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N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Halictu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ig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5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Lasioglossumsubg.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Dialec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gochlorell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urat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P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Agapostem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color w:val="000000"/>
              </w:rPr>
              <w:t>viriscen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alict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1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Doolittle prairi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centuncular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lastRenderedPageBreak/>
              <w:t>H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xylocopoid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xylocopoid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xylocopoid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xylocopoid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H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eal Smith WL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454F" w:rsidRPr="00E0454F" w:rsidTr="00E0454F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N8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Megachi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Soybean field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54F" w:rsidRPr="00E0454F" w:rsidRDefault="00E0454F" w:rsidP="00E045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45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607CA3" w:rsidRDefault="00607CA3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587760" w:rsidRDefault="00587760"/>
    <w:p w:rsidR="00FE076E" w:rsidRDefault="00D45FBD" w:rsidP="00FE076E">
      <w:r>
        <w:lastRenderedPageBreak/>
        <w:t>S2 Table</w:t>
      </w:r>
      <w:bookmarkStart w:id="0" w:name="_GoBack"/>
      <w:bookmarkEnd w:id="0"/>
      <w:r w:rsidR="00FE076E">
        <w:t xml:space="preserve"> b) Sample size, count, and proportion detection for each tested virus by genus and family</w:t>
      </w:r>
    </w:p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1860"/>
        <w:gridCol w:w="657"/>
        <w:gridCol w:w="907"/>
        <w:gridCol w:w="1075"/>
        <w:gridCol w:w="1080"/>
        <w:gridCol w:w="1083"/>
        <w:gridCol w:w="1168"/>
        <w:gridCol w:w="1438"/>
        <w:gridCol w:w="1441"/>
        <w:gridCol w:w="1168"/>
        <w:gridCol w:w="1080"/>
        <w:gridCol w:w="1257"/>
      </w:tblGrid>
      <w:tr w:rsidR="006928AD" w:rsidRPr="006928AD" w:rsidTr="006928AD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b/>
                <w:color w:val="000000"/>
              </w:rPr>
              <w:t>Genus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 DWV detect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th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 BQCV detect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th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 IAPV detectio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th   LS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>V detectio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th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6928AD">
              <w:rPr>
                <w:rFonts w:ascii="Calibri" w:eastAsia="Times New Roman" w:hAnsi="Calibri" w:cs="Times New Roman"/>
                <w:color w:val="000000"/>
              </w:rPr>
              <w:t>SBV detecti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DWV </w:t>
            </w:r>
            <w:r>
              <w:rPr>
                <w:rFonts w:ascii="Calibri" w:eastAsia="Times New Roman" w:hAnsi="Calibri" w:cs="Times New Roman"/>
                <w:color w:val="000000"/>
              </w:rPr>
              <w:t>prop.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BQCV </w:t>
            </w:r>
            <w:r>
              <w:rPr>
                <w:rFonts w:ascii="Calibri" w:eastAsia="Times New Roman" w:hAnsi="Calibri" w:cs="Times New Roman"/>
                <w:color w:val="000000"/>
              </w:rPr>
              <w:t>prop.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IAPV </w:t>
            </w:r>
            <w:r>
              <w:rPr>
                <w:rFonts w:ascii="Calibri" w:eastAsia="Times New Roman" w:hAnsi="Calibri" w:cs="Times New Roman"/>
                <w:color w:val="000000"/>
              </w:rPr>
              <w:t>prop.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LSV </w:t>
            </w:r>
            <w:r>
              <w:rPr>
                <w:rFonts w:ascii="Calibri" w:eastAsia="Times New Roman" w:hAnsi="Calibri" w:cs="Times New Roman"/>
                <w:color w:val="000000"/>
              </w:rPr>
              <w:t>prop.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 xml:space="preserve">SBV </w:t>
            </w:r>
            <w:r>
              <w:rPr>
                <w:rFonts w:ascii="Calibri" w:eastAsia="Times New Roman" w:hAnsi="Calibri" w:cs="Times New Roman"/>
                <w:color w:val="000000"/>
              </w:rPr>
              <w:t>prop.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gapostemo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6666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666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16667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ndre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7368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526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5263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368421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piary hiv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pi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3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8571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476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38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714286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ugochlorell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8333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6666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3333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Bombu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606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212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515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1515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Halictu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31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31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62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5625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Megachil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941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176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7647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70588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Melissode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309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422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061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319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41237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8AD" w:rsidRPr="006928AD" w:rsidTr="006928AD">
        <w:trPr>
          <w:trHeight w:val="300"/>
        </w:trPr>
        <w:tc>
          <w:tcPr>
            <w:tcW w:w="1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C45BA3" w:rsidP="006928A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Family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bCs/>
                <w:color w:val="000000"/>
              </w:rPr>
              <w:t>Andrenida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7368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5263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5263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368421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Apiary hiv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bCs/>
                <w:color w:val="000000"/>
              </w:rPr>
              <w:t>Apidae (non-Apis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4883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465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395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3953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81395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Field collected honey be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3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8571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476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38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714286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bCs/>
                <w:color w:val="000000"/>
              </w:rPr>
              <w:t>Halictida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Megachilida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2941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176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17647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705882</w:t>
            </w:r>
          </w:p>
        </w:tc>
      </w:tr>
      <w:tr w:rsidR="006928AD" w:rsidRPr="006928AD" w:rsidTr="006928AD">
        <w:trPr>
          <w:trHeight w:val="300"/>
        </w:trPr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3092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422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061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23195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8AD" w:rsidRPr="006928AD" w:rsidRDefault="006928AD" w:rsidP="006928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928AD">
              <w:rPr>
                <w:rFonts w:ascii="Calibri" w:eastAsia="Times New Roman" w:hAnsi="Calibri" w:cs="Times New Roman"/>
                <w:color w:val="000000"/>
              </w:rPr>
              <w:t>0.541237</w:t>
            </w:r>
          </w:p>
        </w:tc>
      </w:tr>
    </w:tbl>
    <w:p w:rsidR="00FE076E" w:rsidRDefault="00FE076E"/>
    <w:sectPr w:rsidR="00FE076E" w:rsidSect="00E045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308"/>
    <w:rsid w:val="00050AA1"/>
    <w:rsid w:val="00356501"/>
    <w:rsid w:val="003752F3"/>
    <w:rsid w:val="00492C80"/>
    <w:rsid w:val="00587760"/>
    <w:rsid w:val="00607CA3"/>
    <w:rsid w:val="006928AD"/>
    <w:rsid w:val="00C45BA3"/>
    <w:rsid w:val="00CB1273"/>
    <w:rsid w:val="00CD2308"/>
    <w:rsid w:val="00D45FBD"/>
    <w:rsid w:val="00E0454F"/>
    <w:rsid w:val="00FE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8BDE4-2232-44FF-A7C5-1C543448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2461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11</cp:revision>
  <dcterms:created xsi:type="dcterms:W3CDTF">2016-04-07T15:56:00Z</dcterms:created>
  <dcterms:modified xsi:type="dcterms:W3CDTF">2016-10-27T14:52:00Z</dcterms:modified>
</cp:coreProperties>
</file>